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page" w:horzAnchor="margin" w:tblpXSpec="center" w:tblpY="1843"/>
        <w:tblOverlap w:val="never"/>
        <w:tblW w:w="9606" w:type="dxa"/>
        <w:tblLook w:val="04A0" w:firstRow="1" w:lastRow="0" w:firstColumn="1" w:lastColumn="0" w:noHBand="0" w:noVBand="1"/>
      </w:tblPr>
      <w:tblGrid>
        <w:gridCol w:w="2840"/>
        <w:gridCol w:w="2841"/>
        <w:gridCol w:w="3925"/>
      </w:tblGrid>
      <w:tr w:rsidR="002350D4" w14:paraId="73DFBE8D" w14:textId="77777777">
        <w:tc>
          <w:tcPr>
            <w:tcW w:w="2840" w:type="dxa"/>
            <w:shd w:val="clear" w:color="auto" w:fill="AEAAAA" w:themeFill="background2" w:themeFillShade="BF"/>
          </w:tcPr>
          <w:p w14:paraId="0E50D626" w14:textId="77777777" w:rsidR="002350D4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2841" w:type="dxa"/>
            <w:shd w:val="clear" w:color="auto" w:fill="AEAAAA" w:themeFill="background2" w:themeFillShade="BF"/>
          </w:tcPr>
          <w:p w14:paraId="4E3416D7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iteria</w:t>
            </w:r>
          </w:p>
        </w:tc>
        <w:tc>
          <w:tcPr>
            <w:tcW w:w="3925" w:type="dxa"/>
            <w:shd w:val="clear" w:color="auto" w:fill="AEAAAA" w:themeFill="background2" w:themeFillShade="BF"/>
          </w:tcPr>
          <w:p w14:paraId="3F5D284C" w14:textId="77777777" w:rsidR="002350D4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amples</w:t>
            </w:r>
          </w:p>
        </w:tc>
      </w:tr>
      <w:tr w:rsidR="002350D4" w14:paraId="6D153491" w14:textId="77777777">
        <w:tc>
          <w:tcPr>
            <w:tcW w:w="2840" w:type="dxa"/>
          </w:tcPr>
          <w:p w14:paraId="699E2A58" w14:textId="77777777" w:rsidR="002350D4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finition</w:t>
            </w:r>
          </w:p>
        </w:tc>
        <w:tc>
          <w:tcPr>
            <w:tcW w:w="2841" w:type="dxa"/>
          </w:tcPr>
          <w:p w14:paraId="73CB6D5F" w14:textId="77777777" w:rsidR="002350D4" w:rsidRDefault="002350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5" w:type="dxa"/>
          </w:tcPr>
          <w:p w14:paraId="5E2FDBEE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Dry eye is a multifactorial disease characterized by unstable tear film causing a variety of symptoms and/or visual impairment, potentially accompanied by ocular surface damage.</w:t>
            </w:r>
          </w:p>
        </w:tc>
      </w:tr>
      <w:tr w:rsidR="002350D4" w14:paraId="744A264B" w14:textId="77777777">
        <w:tc>
          <w:tcPr>
            <w:tcW w:w="2840" w:type="dxa"/>
          </w:tcPr>
          <w:p w14:paraId="618E8939" w14:textId="77777777" w:rsidR="002350D4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igns/Symptoms</w:t>
            </w:r>
          </w:p>
        </w:tc>
        <w:tc>
          <w:tcPr>
            <w:tcW w:w="2841" w:type="dxa"/>
          </w:tcPr>
          <w:p w14:paraId="343334F0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al symptom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14:paraId="2B829DE0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ular signs</w:t>
            </w:r>
          </w:p>
        </w:tc>
        <w:tc>
          <w:tcPr>
            <w:tcW w:w="3925" w:type="dxa"/>
          </w:tcPr>
          <w:p w14:paraId="4CEF672D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Eye strai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17560A28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foreign body sensatio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5AD06E15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dry eye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091BF566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eye discomfor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10A1EE66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pai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2F437634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rednes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4A1A76BE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etc</w:t>
            </w:r>
            <w:proofErr w:type="spellEnd"/>
          </w:p>
        </w:tc>
      </w:tr>
      <w:tr w:rsidR="002350D4" w14:paraId="52365303" w14:textId="77777777">
        <w:tc>
          <w:tcPr>
            <w:tcW w:w="2840" w:type="dxa"/>
          </w:tcPr>
          <w:p w14:paraId="5BAC1231" w14:textId="77777777" w:rsidR="002350D4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isk Factors</w:t>
            </w:r>
          </w:p>
        </w:tc>
        <w:tc>
          <w:tcPr>
            <w:tcW w:w="2841" w:type="dxa"/>
          </w:tcPr>
          <w:p w14:paraId="7342C0E2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al facto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14:paraId="62EE8B32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habit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14:paraId="745EE8FC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facto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14:paraId="781CF3FE" w14:textId="77777777" w:rsidR="002350D4" w:rsidRDefault="00000000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3925" w:type="dxa"/>
          </w:tcPr>
          <w:p w14:paraId="09C95F92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Inflammatio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0D64271A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increased tear osmolality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563CD9B9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 xml:space="preserve">dry 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environmen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wind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777980C5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meibomian gland dysfunctio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0B4DFB5B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aging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49B09A37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wearing contact lense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171906C0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refractive surgery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3624B444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conjunctival laxity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3924573D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eyelid laxity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4233A463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etc</w:t>
            </w:r>
            <w:proofErr w:type="spellEnd"/>
          </w:p>
        </w:tc>
      </w:tr>
      <w:tr w:rsidR="002350D4" w14:paraId="476C12CD" w14:textId="77777777">
        <w:tc>
          <w:tcPr>
            <w:tcW w:w="2840" w:type="dxa"/>
          </w:tcPr>
          <w:p w14:paraId="091B8D42" w14:textId="77777777" w:rsidR="002350D4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lassification</w:t>
            </w:r>
          </w:p>
        </w:tc>
        <w:tc>
          <w:tcPr>
            <w:tcW w:w="2841" w:type="dxa"/>
          </w:tcPr>
          <w:p w14:paraId="0106D76D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ased on the concept of tear film–oriented diagnosis</w:t>
            </w:r>
          </w:p>
        </w:tc>
        <w:tc>
          <w:tcPr>
            <w:tcW w:w="3925" w:type="dxa"/>
          </w:tcPr>
          <w:p w14:paraId="7E8317C8" w14:textId="77777777" w:rsidR="002350D4" w:rsidRDefault="0000000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queous-deficient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;</w:t>
            </w:r>
          </w:p>
          <w:p w14:paraId="063453CA" w14:textId="77777777" w:rsidR="002350D4" w:rsidRDefault="0000000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decreased wettability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;</w:t>
            </w:r>
          </w:p>
          <w:p w14:paraId="207F1C44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ncreased evaporation </w:t>
            </w:r>
          </w:p>
        </w:tc>
      </w:tr>
      <w:tr w:rsidR="002350D4" w14:paraId="46F0577D" w14:textId="77777777">
        <w:tc>
          <w:tcPr>
            <w:tcW w:w="2840" w:type="dxa"/>
          </w:tcPr>
          <w:p w14:paraId="181A21DC" w14:textId="77777777" w:rsidR="002350D4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Diagnosis</w:t>
            </w:r>
          </w:p>
        </w:tc>
        <w:tc>
          <w:tcPr>
            <w:tcW w:w="2841" w:type="dxa"/>
          </w:tcPr>
          <w:p w14:paraId="3D91B12A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combination of symptoms and unstable tear film</w:t>
            </w:r>
          </w:p>
        </w:tc>
        <w:tc>
          <w:tcPr>
            <w:tcW w:w="3925" w:type="dxa"/>
          </w:tcPr>
          <w:p w14:paraId="19467399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y eye symptoms:</w:t>
            </w:r>
          </w:p>
          <w:p w14:paraId="3ECD782B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ular Surfac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ease Index (OSDI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14:paraId="6B87DD50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n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estionnaire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men's Health Study Questionnaire or the dry eye-related QOL score (DEQS)+Decreased TBUT</w:t>
            </w:r>
          </w:p>
          <w:p w14:paraId="56424225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unstable tear film)</w:t>
            </w:r>
          </w:p>
        </w:tc>
      </w:tr>
      <w:tr w:rsidR="002350D4" w14:paraId="0029D9C9" w14:textId="77777777">
        <w:tc>
          <w:tcPr>
            <w:tcW w:w="2840" w:type="dxa"/>
          </w:tcPr>
          <w:p w14:paraId="0D592C48" w14:textId="77777777" w:rsidR="002350D4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841" w:type="dxa"/>
          </w:tcPr>
          <w:p w14:paraId="31047FC7" w14:textId="77777777" w:rsidR="002350D4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essio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;</w:t>
            </w:r>
          </w:p>
          <w:p w14:paraId="14A6C2EC" w14:textId="77777777" w:rsidR="002350D4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;</w:t>
            </w:r>
          </w:p>
          <w:p w14:paraId="5C90921A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treatment</w:t>
            </w:r>
          </w:p>
        </w:tc>
        <w:tc>
          <w:tcPr>
            <w:tcW w:w="3925" w:type="dxa"/>
          </w:tcPr>
          <w:p w14:paraId="3141DC64" w14:textId="77777777" w:rsidR="002350D4" w:rsidRDefault="0000000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rtificial tears or hyaluronic acid eye drops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;</w:t>
            </w:r>
          </w:p>
          <w:p w14:paraId="46B0C637" w14:textId="77777777" w:rsidR="002350D4" w:rsidRDefault="0000000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ear secretagogues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;</w:t>
            </w:r>
          </w:p>
          <w:p w14:paraId="06B0F650" w14:textId="77777777" w:rsidR="002350D4" w:rsidRDefault="0000000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ti-inflammatory treatment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;</w:t>
            </w:r>
          </w:p>
          <w:p w14:paraId="4DE615BB" w14:textId="77777777" w:rsidR="002350D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eyelid hygien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;</w:t>
            </w:r>
          </w:p>
          <w:p w14:paraId="0EDC8965" w14:textId="77777777" w:rsidR="002350D4" w:rsidRDefault="0000000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mall amounts of lipid or lipid-containing eye drops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;</w:t>
            </w:r>
          </w:p>
          <w:p w14:paraId="3D8F8EBB" w14:textId="77777777" w:rsidR="002350D4" w:rsidRDefault="0000000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ye warming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;</w:t>
            </w:r>
          </w:p>
          <w:p w14:paraId="476367C3" w14:textId="77777777" w:rsidR="002350D4" w:rsidRDefault="00000000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ncreasing the room humidity</w:t>
            </w:r>
            <w:r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;</w:t>
            </w:r>
          </w:p>
          <w:p w14:paraId="4B9076C9" w14:textId="77777777" w:rsidR="002350D4" w:rsidRDefault="0000000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etc</w:t>
            </w:r>
            <w:proofErr w:type="spellEnd"/>
          </w:p>
        </w:tc>
      </w:tr>
    </w:tbl>
    <w:p w14:paraId="39BB2855" w14:textId="1D7ACC27" w:rsidR="002350D4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"/>
      <w:r>
        <w:rPr>
          <w:rFonts w:ascii="Times New Roman" w:eastAsia="宋体" w:hAnsi="Times New Roman" w:cs="Times New Roman" w:hint="eastAsia"/>
          <w:sz w:val="20"/>
          <w:szCs w:val="20"/>
        </w:rPr>
        <w:t>Supplementary Table</w:t>
      </w:r>
      <w:bookmarkEnd w:id="0"/>
      <w:r w:rsidR="003906E3">
        <w:rPr>
          <w:rFonts w:ascii="Times New Roman" w:hAnsi="Times New Roman" w:cs="Times New Roman" w:hint="eastAsia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 Reference standard for dry eye </w:t>
      </w:r>
      <w:r>
        <w:rPr>
          <w:rFonts w:ascii="Times New Roman" w:hAnsi="Times New Roman" w:cs="Times New Roman" w:hint="eastAsia"/>
          <w:sz w:val="20"/>
          <w:szCs w:val="20"/>
        </w:rPr>
        <w:t>disease.</w:t>
      </w:r>
    </w:p>
    <w:sectPr w:rsidR="00235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7B83F" w14:textId="77777777" w:rsidR="00733E9D" w:rsidRDefault="00733E9D" w:rsidP="003906E3">
      <w:r>
        <w:separator/>
      </w:r>
    </w:p>
  </w:endnote>
  <w:endnote w:type="continuationSeparator" w:id="0">
    <w:p w14:paraId="2F604A69" w14:textId="77777777" w:rsidR="00733E9D" w:rsidRDefault="00733E9D" w:rsidP="00390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422EA" w14:textId="77777777" w:rsidR="00733E9D" w:rsidRDefault="00733E9D" w:rsidP="003906E3">
      <w:r>
        <w:separator/>
      </w:r>
    </w:p>
  </w:footnote>
  <w:footnote w:type="continuationSeparator" w:id="0">
    <w:p w14:paraId="0A4F8E2F" w14:textId="77777777" w:rsidR="00733E9D" w:rsidRDefault="00733E9D" w:rsidP="00390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0020210F"/>
    <w:rsid w:val="0002240C"/>
    <w:rsid w:val="000D0108"/>
    <w:rsid w:val="001F5C8B"/>
    <w:rsid w:val="0020210F"/>
    <w:rsid w:val="00224980"/>
    <w:rsid w:val="002350D4"/>
    <w:rsid w:val="00256B51"/>
    <w:rsid w:val="00270B06"/>
    <w:rsid w:val="00341579"/>
    <w:rsid w:val="003906E3"/>
    <w:rsid w:val="003D3591"/>
    <w:rsid w:val="004F56F6"/>
    <w:rsid w:val="00503D9B"/>
    <w:rsid w:val="006653B8"/>
    <w:rsid w:val="00677F05"/>
    <w:rsid w:val="006F2E90"/>
    <w:rsid w:val="00733E9D"/>
    <w:rsid w:val="009B5CF1"/>
    <w:rsid w:val="009D1522"/>
    <w:rsid w:val="009E2B43"/>
    <w:rsid w:val="00A37C30"/>
    <w:rsid w:val="00A93263"/>
    <w:rsid w:val="00AA422B"/>
    <w:rsid w:val="00B378DA"/>
    <w:rsid w:val="00D139CA"/>
    <w:rsid w:val="00D9143B"/>
    <w:rsid w:val="00DA6421"/>
    <w:rsid w:val="00E80689"/>
    <w:rsid w:val="00ED23F0"/>
    <w:rsid w:val="00F77022"/>
    <w:rsid w:val="014B7B79"/>
    <w:rsid w:val="040A4AA1"/>
    <w:rsid w:val="05F9301F"/>
    <w:rsid w:val="12F6691D"/>
    <w:rsid w:val="146D70B2"/>
    <w:rsid w:val="1B8C321F"/>
    <w:rsid w:val="1D2D5631"/>
    <w:rsid w:val="20931C4F"/>
    <w:rsid w:val="22237301"/>
    <w:rsid w:val="2392443F"/>
    <w:rsid w:val="265C6F87"/>
    <w:rsid w:val="2D6329A9"/>
    <w:rsid w:val="2F8A06C1"/>
    <w:rsid w:val="316F4012"/>
    <w:rsid w:val="34D855B9"/>
    <w:rsid w:val="35586B6B"/>
    <w:rsid w:val="39201A7E"/>
    <w:rsid w:val="3BC44F5A"/>
    <w:rsid w:val="3EF94F1B"/>
    <w:rsid w:val="41DD0B24"/>
    <w:rsid w:val="439B0C97"/>
    <w:rsid w:val="483E6094"/>
    <w:rsid w:val="48A26623"/>
    <w:rsid w:val="4BFC604B"/>
    <w:rsid w:val="4D875DE8"/>
    <w:rsid w:val="4F702FD7"/>
    <w:rsid w:val="558570B1"/>
    <w:rsid w:val="576C0528"/>
    <w:rsid w:val="57BC1FDD"/>
    <w:rsid w:val="5EEC12AF"/>
    <w:rsid w:val="5F3B6A32"/>
    <w:rsid w:val="600734E4"/>
    <w:rsid w:val="60A24FBB"/>
    <w:rsid w:val="636C18B0"/>
    <w:rsid w:val="638135AD"/>
    <w:rsid w:val="64095351"/>
    <w:rsid w:val="6513795A"/>
    <w:rsid w:val="68784853"/>
    <w:rsid w:val="6EA6211A"/>
    <w:rsid w:val="70766442"/>
    <w:rsid w:val="71F413EE"/>
    <w:rsid w:val="79F226B7"/>
    <w:rsid w:val="7A61783D"/>
    <w:rsid w:val="7BB3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F96863"/>
  <w15:docId w15:val="{638BA62B-D508-4E46-80C3-A383692FB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9</Words>
  <Characters>1163</Characters>
  <Application>Microsoft Office Word</Application>
  <DocSecurity>0</DocSecurity>
  <Lines>64</Lines>
  <Paragraphs>60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用户名</dc:creator>
  <cp:lastModifiedBy>1126732616@qq.com</cp:lastModifiedBy>
  <cp:revision>24</cp:revision>
  <dcterms:created xsi:type="dcterms:W3CDTF">2024-08-25T10:16:00Z</dcterms:created>
  <dcterms:modified xsi:type="dcterms:W3CDTF">2025-04-0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597921A712F4956899C27691DB5289F_12</vt:lpwstr>
  </property>
  <property fmtid="{D5CDD505-2E9C-101B-9397-08002B2CF9AE}" pid="4" name="KSOTemplateDocerSaveRecord">
    <vt:lpwstr>eyJoZGlkIjoiZTNiMmJjMGUyMDNhMGI0MjllZTc4OTE3ODRjOTBjMWQiLCJ1c2VySWQiOiI4NTE4MDQ2NjYifQ==</vt:lpwstr>
  </property>
</Properties>
</file>